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9A24A35" w:rsidR="00451A8A" w:rsidRDefault="00FA6E2B">
      <w:r>
        <w:t>S1 Appendix</w:t>
      </w:r>
    </w:p>
    <w:p w14:paraId="3A5916BC" w14:textId="4637BB0A" w:rsidR="00FA6E2B" w:rsidRDefault="009C28FB">
      <w:r>
        <w:t>List of societal development aims that will be used in Study 1 and Study 2</w:t>
      </w:r>
    </w:p>
    <w:p w14:paraId="67184473" w14:textId="50AD415D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Getting rid of poverty </w:t>
      </w:r>
    </w:p>
    <w:p w14:paraId="6BD5D346" w14:textId="363CCC77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Making life easier for families </w:t>
      </w:r>
    </w:p>
    <w:p w14:paraId="0B553161" w14:textId="03EF42CB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Emphasizing religious values </w:t>
      </w:r>
    </w:p>
    <w:p w14:paraId="44425E64" w14:textId="7B05BC55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Being accepting of people coming to live in </w:t>
      </w:r>
      <w:r w:rsidR="008B3CFC">
        <w:t>(country name)</w:t>
      </w:r>
      <w:r>
        <w:t xml:space="preserve"> from other countries </w:t>
      </w:r>
    </w:p>
    <w:p w14:paraId="20DB4D6E" w14:textId="4D8ACE59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People living healthy long lives </w:t>
      </w:r>
    </w:p>
    <w:p w14:paraId="688EDD40" w14:textId="74E45BB7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Living in freedom </w:t>
      </w:r>
    </w:p>
    <w:p w14:paraId="306D9E99" w14:textId="0F150D6D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Having strong military power </w:t>
      </w:r>
    </w:p>
    <w:p w14:paraId="4FECF880" w14:textId="49596565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Fighting all forms of inequality </w:t>
      </w:r>
    </w:p>
    <w:p w14:paraId="281D0B3C" w14:textId="02F3228A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Providing high quality education </w:t>
      </w:r>
    </w:p>
    <w:p w14:paraId="22D8DDF3" w14:textId="330E6FF1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Maximizing economic prosperity </w:t>
      </w:r>
    </w:p>
    <w:p w14:paraId="2A3EDB55" w14:textId="5397361C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Increasing birth rates </w:t>
      </w:r>
    </w:p>
    <w:p w14:paraId="6EC2E5A1" w14:textId="36C285F8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Building trust between people </w:t>
      </w:r>
    </w:p>
    <w:p w14:paraId="2650DFC0" w14:textId="4A6D5505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Protecting human rights </w:t>
      </w:r>
    </w:p>
    <w:p w14:paraId="66348D17" w14:textId="025D31FE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Having a well-functioning democracy </w:t>
      </w:r>
    </w:p>
    <w:p w14:paraId="25A04A2B" w14:textId="53C4E931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Strengthening social ties among people </w:t>
      </w:r>
    </w:p>
    <w:p w14:paraId="6BBF1158" w14:textId="3D30437A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Protecting the environment </w:t>
      </w:r>
    </w:p>
    <w:p w14:paraId="1C3CCA9A" w14:textId="52CC10CC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Developing industry </w:t>
      </w:r>
    </w:p>
    <w:p w14:paraId="7D7296EC" w14:textId="227DD4B2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Enabling people to work and study remotely </w:t>
      </w:r>
    </w:p>
    <w:p w14:paraId="5BE37B5F" w14:textId="570B7A4F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Fighting inequality between men and women </w:t>
      </w:r>
    </w:p>
    <w:p w14:paraId="05DA23F6" w14:textId="54532942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Keeping stable prices </w:t>
      </w:r>
    </w:p>
    <w:p w14:paraId="35D0C51F" w14:textId="751701EC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Investing in science </w:t>
      </w:r>
    </w:p>
    <w:p w14:paraId="5A447594" w14:textId="23879206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Manufacturing more </w:t>
      </w:r>
    </w:p>
    <w:p w14:paraId="5A2EF93F" w14:textId="30D9B9CD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Providing common access to fast internet </w:t>
      </w:r>
    </w:p>
    <w:p w14:paraId="40049B49" w14:textId="445124AE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Fighting corruption </w:t>
      </w:r>
    </w:p>
    <w:p w14:paraId="0BED9B60" w14:textId="0C7A29F2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Having a well-functioning justice system </w:t>
      </w:r>
    </w:p>
    <w:p w14:paraId="72872A84" w14:textId="5F5846DA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Strengthening the </w:t>
      </w:r>
      <w:r w:rsidR="00FC5B5F">
        <w:t>country currency</w:t>
      </w:r>
    </w:p>
    <w:p w14:paraId="1D94AF00" w14:textId="5E40051D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Supporting the development of companies </w:t>
      </w:r>
    </w:p>
    <w:p w14:paraId="1D0E8861" w14:textId="56412AA9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Opening more factories </w:t>
      </w:r>
    </w:p>
    <w:p w14:paraId="2359EB7D" w14:textId="7ED0ACED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Making people feel safe in the streets </w:t>
      </w:r>
    </w:p>
    <w:p w14:paraId="2A51733F" w14:textId="471ADCDF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Enabling people to complete official procedures on-line </w:t>
      </w:r>
    </w:p>
    <w:p w14:paraId="1AEAA2E3" w14:textId="202EB96B" w:rsidR="377A32BF" w:rsidRDefault="377A32BF" w:rsidP="377A32BF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t xml:space="preserve"> Emphasizing </w:t>
      </w:r>
      <w:r w:rsidR="00FC5B5F">
        <w:t>(country name)</w:t>
      </w:r>
      <w:r>
        <w:t xml:space="preserve"> traditions</w:t>
      </w:r>
    </w:p>
    <w:p w14:paraId="6B1DE228" w14:textId="2DD23EED" w:rsidR="377A32BF" w:rsidRDefault="377A32BF" w:rsidP="377A32BF"/>
    <w:sectPr w:rsidR="377A3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91B8C"/>
    <w:multiLevelType w:val="hybridMultilevel"/>
    <w:tmpl w:val="09D8E244"/>
    <w:lvl w:ilvl="0" w:tplc="07DE2F50">
      <w:start w:val="1"/>
      <w:numFmt w:val="decimal"/>
      <w:lvlText w:val="%1."/>
      <w:lvlJc w:val="left"/>
      <w:pPr>
        <w:ind w:left="720" w:hanging="360"/>
      </w:pPr>
    </w:lvl>
    <w:lvl w:ilvl="1" w:tplc="5CE67DDE">
      <w:start w:val="1"/>
      <w:numFmt w:val="lowerLetter"/>
      <w:lvlText w:val="%2."/>
      <w:lvlJc w:val="left"/>
      <w:pPr>
        <w:ind w:left="1440" w:hanging="360"/>
      </w:pPr>
    </w:lvl>
    <w:lvl w:ilvl="2" w:tplc="23F869C2">
      <w:start w:val="1"/>
      <w:numFmt w:val="lowerRoman"/>
      <w:lvlText w:val="%3."/>
      <w:lvlJc w:val="right"/>
      <w:pPr>
        <w:ind w:left="2160" w:hanging="180"/>
      </w:pPr>
    </w:lvl>
    <w:lvl w:ilvl="3" w:tplc="B6603612">
      <w:start w:val="1"/>
      <w:numFmt w:val="decimal"/>
      <w:lvlText w:val="%4."/>
      <w:lvlJc w:val="left"/>
      <w:pPr>
        <w:ind w:left="2880" w:hanging="360"/>
      </w:pPr>
    </w:lvl>
    <w:lvl w:ilvl="4" w:tplc="B12C6138">
      <w:start w:val="1"/>
      <w:numFmt w:val="lowerLetter"/>
      <w:lvlText w:val="%5."/>
      <w:lvlJc w:val="left"/>
      <w:pPr>
        <w:ind w:left="3600" w:hanging="360"/>
      </w:pPr>
    </w:lvl>
    <w:lvl w:ilvl="5" w:tplc="2B3050E0">
      <w:start w:val="1"/>
      <w:numFmt w:val="lowerRoman"/>
      <w:lvlText w:val="%6."/>
      <w:lvlJc w:val="right"/>
      <w:pPr>
        <w:ind w:left="4320" w:hanging="180"/>
      </w:pPr>
    </w:lvl>
    <w:lvl w:ilvl="6" w:tplc="2D88437A">
      <w:start w:val="1"/>
      <w:numFmt w:val="decimal"/>
      <w:lvlText w:val="%7."/>
      <w:lvlJc w:val="left"/>
      <w:pPr>
        <w:ind w:left="5040" w:hanging="360"/>
      </w:pPr>
    </w:lvl>
    <w:lvl w:ilvl="7" w:tplc="117E538C">
      <w:start w:val="1"/>
      <w:numFmt w:val="lowerLetter"/>
      <w:lvlText w:val="%8."/>
      <w:lvlJc w:val="left"/>
      <w:pPr>
        <w:ind w:left="5760" w:hanging="360"/>
      </w:pPr>
    </w:lvl>
    <w:lvl w:ilvl="8" w:tplc="8FF2A180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309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FC11EE"/>
    <w:rsid w:val="00451A8A"/>
    <w:rsid w:val="00811AF0"/>
    <w:rsid w:val="008B3CFC"/>
    <w:rsid w:val="009C28FB"/>
    <w:rsid w:val="00FA6E2B"/>
    <w:rsid w:val="00FC5B5F"/>
    <w:rsid w:val="33CD438D"/>
    <w:rsid w:val="377A32BF"/>
    <w:rsid w:val="4FFD50F8"/>
    <w:rsid w:val="5CAC789E"/>
    <w:rsid w:val="622FE4B5"/>
    <w:rsid w:val="70FC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C11EE"/>
  <w15:chartTrackingRefBased/>
  <w15:docId w15:val="{BEDFA4FC-C55D-4ABD-AF63-12B01361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323E89D23084C9FF9E3C772061495" ma:contentTypeVersion="15" ma:contentTypeDescription="Create a new document." ma:contentTypeScope="" ma:versionID="1b97938373bdcb7ba0ddd03dad1e6eb6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2bdb9479761ee132fd7a19e907ba3574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A40AB2-5782-4114-90F5-017DF0E4A2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EDEF55-6DE7-4603-9DDD-F06E07DC1DC9}">
  <ds:schemaRefs>
    <ds:schemaRef ds:uri="http://schemas.microsoft.com/office/2006/metadata/properties"/>
    <ds:schemaRef ds:uri="http://schemas.microsoft.com/office/infopath/2007/PartnerControls"/>
    <ds:schemaRef ds:uri="1cc5243d-090a-4fd2-ad1b-b2def558c070"/>
    <ds:schemaRef ds:uri="cd50a1e0-5582-4fb1-824c-9f5334e27857"/>
  </ds:schemaRefs>
</ds:datastoreItem>
</file>

<file path=customXml/itemProps3.xml><?xml version="1.0" encoding="utf-8"?>
<ds:datastoreItem xmlns:ds="http://schemas.openxmlformats.org/officeDocument/2006/customXml" ds:itemID="{DAF67A21-157E-4A86-A7A8-9FC852DBA2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50a1e0-5582-4fb1-824c-9f5334e27857"/>
    <ds:schemaRef ds:uri="1cc5243d-090a-4fd2-ad1b-b2def558c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1020</Characters>
  <Application>Microsoft Office Word</Application>
  <DocSecurity>0</DocSecurity>
  <Lines>26</Lines>
  <Paragraphs>7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rta Roczniewska</cp:lastModifiedBy>
  <cp:revision>6</cp:revision>
  <dcterms:created xsi:type="dcterms:W3CDTF">2022-05-19T20:07:00Z</dcterms:created>
  <dcterms:modified xsi:type="dcterms:W3CDTF">2022-07-0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